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602" w:rsidRPr="004D64BF" w:rsidRDefault="004D64BF" w:rsidP="004D64B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20"/>
          <w:szCs w:val="20"/>
          <w:lang w:eastAsia="pt-BR"/>
        </w:rPr>
      </w:pPr>
      <w:bookmarkStart w:id="0" w:name="_GoBack"/>
      <w:bookmarkEnd w:id="0"/>
      <w:r w:rsidRPr="004D64BF">
        <w:rPr>
          <w:rFonts w:ascii="Courier New" w:eastAsia="Times New Roman" w:hAnsi="Courier New" w:cs="Courier New"/>
          <w:sz w:val="20"/>
          <w:szCs w:val="20"/>
          <w:lang w:eastAsia="pt-BR"/>
        </w:rPr>
        <w:t xml:space="preserve">Supplementary Figure S1 – </w:t>
      </w:r>
      <w:r w:rsidR="00A24221">
        <w:rPr>
          <w:rFonts w:ascii="Courier New" w:eastAsia="Times New Roman" w:hAnsi="Courier New" w:cs="Courier New"/>
          <w:sz w:val="20"/>
          <w:szCs w:val="20"/>
          <w:lang w:eastAsia="pt-BR"/>
        </w:rPr>
        <w:t xml:space="preserve">(A) </w:t>
      </w:r>
      <w:proofErr w:type="spellStart"/>
      <w:r w:rsidRPr="004D64BF">
        <w:rPr>
          <w:rFonts w:ascii="Courier New" w:eastAsia="Times New Roman" w:hAnsi="Courier New" w:cs="Courier New"/>
          <w:sz w:val="20"/>
          <w:szCs w:val="20"/>
          <w:lang w:eastAsia="pt-BR"/>
        </w:rPr>
        <w:t>Clustal</w:t>
      </w:r>
      <w:proofErr w:type="spellEnd"/>
      <w:r w:rsidRPr="004D64BF">
        <w:rPr>
          <w:rFonts w:ascii="Courier New" w:eastAsia="Times New Roman" w:hAnsi="Courier New" w:cs="Courier New"/>
          <w:sz w:val="20"/>
          <w:szCs w:val="20"/>
          <w:lang w:eastAsia="pt-BR"/>
        </w:rPr>
        <w:t xml:space="preserve"> alignment of </w:t>
      </w:r>
      <w:r>
        <w:rPr>
          <w:rFonts w:ascii="Courier New" w:eastAsia="Times New Roman" w:hAnsi="Courier New" w:cs="Courier New"/>
          <w:i/>
          <w:sz w:val="20"/>
          <w:szCs w:val="20"/>
          <w:lang w:eastAsia="pt-BR"/>
        </w:rPr>
        <w:t xml:space="preserve">A. </w:t>
      </w:r>
      <w:proofErr w:type="spellStart"/>
      <w:r>
        <w:rPr>
          <w:rFonts w:ascii="Courier New" w:eastAsia="Times New Roman" w:hAnsi="Courier New" w:cs="Courier New"/>
          <w:i/>
          <w:sz w:val="20"/>
          <w:szCs w:val="20"/>
          <w:lang w:eastAsia="pt-BR"/>
        </w:rPr>
        <w:t>fumigatus</w:t>
      </w:r>
      <w:proofErr w:type="spellEnd"/>
      <w:r>
        <w:rPr>
          <w:rFonts w:ascii="Courier New" w:eastAsia="Times New Roman" w:hAnsi="Courier New" w:cs="Courier New"/>
          <w:i/>
          <w:sz w:val="20"/>
          <w:szCs w:val="20"/>
          <w:lang w:eastAsia="pt-BR"/>
        </w:rPr>
        <w:t xml:space="preserve"> </w:t>
      </w:r>
      <w:proofErr w:type="spellStart"/>
      <w:r>
        <w:rPr>
          <w:rFonts w:ascii="Courier New" w:eastAsia="Times New Roman" w:hAnsi="Courier New" w:cs="Courier New"/>
          <w:sz w:val="20"/>
          <w:szCs w:val="20"/>
          <w:lang w:eastAsia="pt-BR"/>
        </w:rPr>
        <w:t>PmcA</w:t>
      </w:r>
      <w:proofErr w:type="spellEnd"/>
      <w:r>
        <w:rPr>
          <w:rFonts w:ascii="Courier New" w:eastAsia="Times New Roman" w:hAnsi="Courier New" w:cs="Courier New"/>
          <w:sz w:val="20"/>
          <w:szCs w:val="20"/>
          <w:lang w:eastAsia="pt-BR"/>
        </w:rPr>
        <w:t xml:space="preserve">, </w:t>
      </w:r>
      <w:proofErr w:type="spellStart"/>
      <w:r>
        <w:rPr>
          <w:rFonts w:ascii="Courier New" w:eastAsia="Times New Roman" w:hAnsi="Courier New" w:cs="Courier New"/>
          <w:sz w:val="20"/>
          <w:szCs w:val="20"/>
          <w:lang w:eastAsia="pt-BR"/>
        </w:rPr>
        <w:t>PmcB</w:t>
      </w:r>
      <w:proofErr w:type="spellEnd"/>
      <w:r>
        <w:rPr>
          <w:rFonts w:ascii="Courier New" w:eastAsia="Times New Roman" w:hAnsi="Courier New" w:cs="Courier New"/>
          <w:sz w:val="20"/>
          <w:szCs w:val="20"/>
          <w:lang w:eastAsia="pt-BR"/>
        </w:rPr>
        <w:t xml:space="preserve">, and </w:t>
      </w:r>
      <w:proofErr w:type="spellStart"/>
      <w:r>
        <w:rPr>
          <w:rFonts w:ascii="Courier New" w:eastAsia="Times New Roman" w:hAnsi="Courier New" w:cs="Courier New"/>
          <w:sz w:val="20"/>
          <w:szCs w:val="20"/>
          <w:lang w:eastAsia="pt-BR"/>
        </w:rPr>
        <w:t>PmcC</w:t>
      </w:r>
      <w:proofErr w:type="spellEnd"/>
      <w:r>
        <w:rPr>
          <w:rFonts w:ascii="Courier New" w:eastAsia="Times New Roman" w:hAnsi="Courier New" w:cs="Courier New"/>
          <w:sz w:val="20"/>
          <w:szCs w:val="20"/>
          <w:lang w:eastAsia="pt-BR"/>
        </w:rPr>
        <w:t>.</w:t>
      </w:r>
    </w:p>
    <w:p w:rsidR="00ED5602" w:rsidRPr="004D64BF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t-BR"/>
        </w:rPr>
      </w:pPr>
    </w:p>
    <w:p w:rsidR="00ED5602" w:rsidRPr="00A24221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t-BR"/>
        </w:rPr>
      </w:pPr>
      <w:r w:rsidRPr="00A24221">
        <w:rPr>
          <w:rFonts w:ascii="Courier New" w:eastAsia="Times New Roman" w:hAnsi="Courier New" w:cs="Courier New"/>
          <w:sz w:val="20"/>
          <w:szCs w:val="20"/>
          <w:lang w:eastAsia="pt-BR"/>
        </w:rPr>
        <w:t>Afu1g10880|</w:t>
      </w:r>
      <w:proofErr w:type="gramStart"/>
      <w:r w:rsidRPr="00A24221">
        <w:rPr>
          <w:rFonts w:ascii="Courier New" w:eastAsia="Times New Roman" w:hAnsi="Courier New" w:cs="Courier New"/>
          <w:sz w:val="20"/>
          <w:szCs w:val="20"/>
          <w:lang w:eastAsia="pt-BR"/>
        </w:rPr>
        <w:t>pmcA  MSSNPNQDAKTPLRRERAPTITIDTSAVTSTPDPSQPTLQVSTEPADASD</w:t>
      </w:r>
      <w:proofErr w:type="gramEnd"/>
    </w:p>
    <w:p w:rsidR="00ED5602" w:rsidRPr="00A24221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t-BR"/>
        </w:rPr>
      </w:pPr>
      <w:r w:rsidRPr="00A24221">
        <w:rPr>
          <w:rFonts w:ascii="Courier New" w:eastAsia="Times New Roman" w:hAnsi="Courier New" w:cs="Courier New"/>
          <w:sz w:val="20"/>
          <w:szCs w:val="20"/>
          <w:lang w:eastAsia="pt-BR"/>
        </w:rPr>
        <w:t>Afu3g10690|</w:t>
      </w:r>
      <w:proofErr w:type="gramStart"/>
      <w:r w:rsidRPr="00A24221">
        <w:rPr>
          <w:rFonts w:ascii="Courier New" w:eastAsia="Times New Roman" w:hAnsi="Courier New" w:cs="Courier New"/>
          <w:sz w:val="20"/>
          <w:szCs w:val="20"/>
          <w:lang w:eastAsia="pt-BR"/>
        </w:rPr>
        <w:t>pmcB  MSKRQSLSSQPSEQQ</w:t>
      </w:r>
      <w:proofErr w:type="gramEnd"/>
      <w:r w:rsidRPr="00A24221">
        <w:rPr>
          <w:rFonts w:ascii="Courier New" w:eastAsia="Times New Roman" w:hAnsi="Courier New" w:cs="Courier New"/>
          <w:sz w:val="20"/>
          <w:szCs w:val="20"/>
          <w:lang w:eastAsia="pt-BR"/>
        </w:rPr>
        <w:t>----ALSLDI---PSTVDSNRLTVQ----------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7g01030       MSLRLVSSVRDDLFA----AVASDT-------------------------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               **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.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 . 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:         :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:: *                          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1g10880|pmcA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TSALLYNGSPSPTDLRSSASIRSSASSEGRDHESRPTSPHNVSSPTSKLA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3g10690|pmcB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-----------------------------ND---HPRTPNSIDGDTLRS-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7g01030       --------------------------------------------------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                                                                 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1g10880|pmcA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ESMSNSNFLSVPGT--RSRGNSLESEDSSQSTSTYGGETYVGSPSQGARP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3g10690|pmcB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---RSESFASNADTIARSRANS---------EFTISKEAYDDVP------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7g01030       --------------------------------------------------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                                                                 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1g10880|pmcA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EHGNKNGTNGKILSDEEALKPDPGREAEFQVEDNKFAFSPGQLNKLLNPK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3g10690|pmcB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--------------LSEALTPDPRNEQDFRVENNKFAFSPGQLNKMLNPK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7g01030       ----------------------------QAAQDNCFAFSPDQLNQLFNPK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                                             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.: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:* *****.***:::***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1g10880|pmcA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SLGAFHALGGLQGLERGLRTNLRSGLSVDETTLEGTVSFEEVASSGAQNT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3g10690|pmcB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SLAAFQALGGLRGLEKGLRTDLTSGLSEDEALLDGTVDFQEAT----QND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7g01030       SPPALYALGGLYGLEYGLRTDLSAGLSANERILPGAVTLEEAR----QAA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               *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*: ***** *** ****:* :*** :*  * *:* ::*.     *  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1g10880|pmcA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LPKSDSDPPNQGSPARSNTAPARRHDDAFSDRKRIYGLNKLPEKKPKSIL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3g10690|pmcB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QK--LSKQISHNAPVAPAPAPELGGGSRFQDRIRVFSQNKLPARKSTGFL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7g01030       LCQTESKRPLLANAAR--PHPNQEPSVPFSDRTRVFGRNVLPDAKRKGFG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                    *.      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..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 . *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  .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*.** *: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:.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* **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* ..: 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1g10880|pmcA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ELAWIAYNDKVLILLTIAAVISLALGIYQSVTATDGEARVQWVEGVAIIV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3g10690|pmcB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KLLWFAYNDKIIILLTIAAIVSLSLGIYETVD---EGHGVDWIEGVAICV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7g01030       RLLWDAYNDKIIILLTIAAVVSLALGIYEAVS---GQSQVDWIEGVAVCV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               .* * *****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::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*******::**:****::*        *:*:****: *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1g10880|pmcA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IVIVVVVGAANDWQKERQFVKLNKKKEDRQVKVIRSGKTVEISIHDVLV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3g10690|pmcB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ILIVTVVTAVNDLQKERQFAKLNKRNSDREVKAVRSGKVAMISVFDITV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7g01030       AIVIVVAATAGNDWQKERQFARLNQLKADRQVRVIRSGRPMMLHINDLVV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               **:**... * ** ******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.: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**: : **:*:.:***:   : : *: *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1g10880|pmcA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GDVMHLEPGDLVPVDGVFITGHNVKCDESSATGESDVLRKTPGSDVYQAI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3g10690|pmcB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GDVLHLEPGDSVPADGILISGHGIKCDESSATGESDAMKKTNGHEVWQRI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7g01030       GDVVHVGPGDCAPADGVVITSHGLKCDESLATGESDQVEKVS--------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               ***:*: ***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.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*.**:.*:.*.:***** ****** :.*.         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1g10880|pmcA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ERHENLKKLDPFIVSGAKVSEGVGTFLVTAVGVNSTYGKTLMSLQDEGQT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3g10690|pmcB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VNGTATKKLDPFMISGSKVLEGVGTYLVTSVGPYSSYGRILLSLQESNDP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Afu7g01030       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-AGAATDDQDPFIISGSKVLEGMGTYLVTSVGPHSTYGRIMVSLGTESAP</w:t>
      </w:r>
      <w:proofErr w:type="gramEnd"/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                     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..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***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::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**:** **:**:***:**  *:**: ::**  .. .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1g10880|pmcA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TPLQSKLNVLAEYIAKLGLAAGLLLFIVLFIKFLAQLKDMYGA-DAKGQA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3g10690|pmcB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TPLQVKLGRLANWIGWLGSSAAIILFFALFFRFVAQLPNNPASPAVKGKE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7g01030       TPLQVKLGKLANWIGWFGLGAALLLFFVLLFRFLAQLPDNDAPSTVKGQE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               **** **. **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::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*. 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:*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.*.::**:.*:::*:*** :  ..  .**: 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1g10880|pmcA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FLQIFIVAVTIIVVAVPEGLPLAVTLALAFATTRMLKDNNLVRLLRACET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3g10690|pmcB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FVDILIVAVTVIVVAIPEGLPLAVTLALAFATTRMVKENNLVRVLRACET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7g01030       FMDILIVTVTVIVVAIPEGLPLAVTLALAFATARMLKENNLVRQLRACET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lastRenderedPageBreak/>
        <w:t xml:space="preserve">                 *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::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*:**:**:****:****************:**:*:***** ******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1g10880|pmcA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MGNATTICSDKTGTLTENKMTAVAATLGTSTKFGEKSAGASSGQANGVHD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3g10690|pmcB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MGNATVVCSDKTGTLTQNKMTVVAGTFGAQESFGQDRKE----------D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7g01030       MGNATVICSDKTGTLTQNRMTVVAGFLSPSESFGQLPLE----------T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               *****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.: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*********:*:**.**. 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:...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.**:               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1g10880|pmcA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TNSSGSMSPSEFASSLASPVKALLLDSIVINSTAFEGEQDGTMTFIGSK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3g10690|pmcB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EPPSDSTTVAEIFKQCSTAVRDLIIKSIALNSTAFEEEKEGSREFVGSK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7g01030       ASQPQ-HDDISGVTQRYPAALKALLVKSLVVNSTAFEELRENETVLVGNN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               *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.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.     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: .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.  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.: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.:: *::.*:.:******  ::.   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::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*.: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1g10880|pmcA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TETALLSFARTYLGMGSISEARSNAEIAQMVPFDSGRKCMAVVIRLENGK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3g10690|pmcB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TEVAMLQMARDYLGM-DVTTERGSAEIVQLIPFDSARKCMGVVNREPTAG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7g01030       TEIALLRFAQTALDVRDASTERERTEIEQVYPFDSARKAMAVVYRLGT-G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               ** *:*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: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*:  *.: . :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*  :** *: ****.**.*.** *  .  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1g10880|pmcA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YRMLVKGASEILLSKSTRII-RDPTKE--VS-DTSLSEKDRSALENIITH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3g10690|pmcB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YRLLVKGAAEIMVGACSSKV-SDLSASSDGVMVDLFTETDRQKMLDTIES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7g01030       HRLLVKGAAEVVLGACTESTLPGLSDETSLAR-AQMSCEDRRTIHDQIDI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               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:*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:*****:*:::. 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.: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   . 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: .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      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::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**  : : *  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1g10880|pmcA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YATQSLRTIGLVYRDFDQWPPRGAPTSEEDRSLAQFDPLFKDMVLFGIFG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3g10690|pmcB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YAMKSLRTIGLVYRDFPSWPPKDAHRVEDDPSAAKFEDVFRDMTWLGVVG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7g01030       FSRASLRTIAIAYRELPAWNSEQAG--DNAKVSPGFDALFNNLTWIGAFG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               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::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*****.:.**::  * .. *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 :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:    . *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: :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*.::. 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:*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.*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1g10880|pmcA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IQDPLRPGVTESVRQCQKAGVFVRMVTGDNIMTAKAIAQECGIFTPGGIA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3g10690|pmcB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IQDPLRPEVPVAIQKCRIAGVQVKMVTGDNLATATAIAQSCGIKTEDGIV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7g01030       IHDPLRPEVPEAIRTCHTAGVQVKMVTGDNIHTALSIAISCGIKTEDGIA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               *:***** *. 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:::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*: *** *:******: ** :** .*** * .**.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1g10880|pmcA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IEGPKFRQLSNRQMRQIIPRLQVLARSSPDDKKILVTQLRKLGETVAVTG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3g10690|pmcB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MEGPKFRQLSDQEMDEVIPRLQVLARSSPEDKRILVARLKKLGETVAVTG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7g01030       MEGPDLRQLTEAQLKTIIPRLQVLARSSPSDKQLLVEHLKQLGETVAVTG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               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:***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.:***:: ::  :************.**::** :*::*********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1g10880|pmcA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DGTNDAQALKTADVGFSMGITGTEVAKEASDIILMDDNFASIVKAMAWGR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3g10690|pmcB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DGTNDGPALKTADVGFSMGIAGTEVAKEASSIILLDDNFKSIVTAIAWGR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7g01030       DGTNDGPALKAADVGFSMGLSGTEVAREASSIILLDDNFRSIVTAIAWGR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               *****. ***:********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::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*****:***.***:**** ***.*:****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1g10880|pmcA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TVNDAVKKFLQFQITVNITAVLLTFISAVASGDEESVLTAVQLLWVNLIM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3g10690|pmcB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VNDAVSKFLQFQITVNITAVILTFVSSLYRSDNTSVLSAVQLLWVNLIM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7g01030       CVNDAVAKFLQFQITVNITAVCLTVVTAIYSSSNESVFKAVQLLWLNLIM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                ***** ************** **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.: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:::  ..: **:.******:****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1g10880|pmcA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DTFAALALATDPPTPHILDRRPEPRSAPLINLTMWKMIIGQSIFQLVVTL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3g10690|pmcB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DTFAALALATDPPTEQILHRKPVPKSASLFTVTMWKMIIGQAIYQLAVTF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7g01030       DTFAALALATDPPTADILQRPPRPRSAPLFTVTMWKLMLGQSIYKLALCF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               **************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.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**.* * *:**.*:.:****:::**:*::*.: :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1g10880|pmcA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VLNFAGKSIFKLS--SEDDMERLKTTVFNTFVWMQIFNQWNSRRIDNSLN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3g10690|pmcB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MLYFAGDKLLGSRLGTDKRQLKLDTIVFNTFVWMQIFNEFNNRRLDNKLN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7g01030       TLYFAGNRILQYHTDGHQQQAELDTVIFNTFVWMQIFNELNCRRLDNKFN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                * ***. :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:      .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.   .*.*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: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***********: * **:**.:*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1g10880|pmcA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IFEGIFRNRWFIGIQFIIVGGQVLIIFVGGQAFSIKPLVGYQWGVSLILG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3g10690|pmcB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IFEGMFRNYWFLGINCIMVGGQVMIIYVGGAAFNVTRLDAVQWGICIVCA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7g01030       IFEGILRNRWFMVINALMVGGQVLIIFVGGAAFGVTRLDGPQWATCIGCA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               ****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::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** **: *: ::*****:**:*** **.:. *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.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**. 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.: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.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1g10880|pmcA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VISLPVGVIIRLIPDEFVSRLIPRFWTRKKGPELVVSDEDRRFEWNPALE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3g10690|pmcB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IACLPWAVILRLTPDRPVEIIINF--------------------------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7g01030       AFCIPWAAVLKLVPDRCVARLMSM--------------------------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                 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.: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* ..:::* **. *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: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:                            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1g10880|pmcA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EIRDQLTFLHTVRGGRLRNLKHKLQH----------PQE-----LL-PRS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3g10690|pmcB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--------VVLVVGTTLRPIGKAFSAISRIVSSMMWPVKRVSRRVLRRNA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7g01030       --------VRTGVGVLLAPLRQMCRALVRAFHGFFH-------RVHVRDD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                       :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*  *  : :                      :     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1g10880|pmcA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RSGSRSREDSIPSTPVGENGGTSPQPATPESRSRKRTRSRSNSAFGPAAA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3g10690|pmcB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EDDSTTEKEEVPMTDV-EKQHTPKAPATPVV-------------------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7g01030       EE------------------------------------------------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               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..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                                              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1g10880|pmcA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MAGVVAGSIAGWSPIERTPGENDSVGFNSNSPHGGLDNQEGIEIHPGTAA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3g10690|pmcB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--------------------------------------------------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7g01030       --------------------------------------------------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                                                                 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1g10880|pmcA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DERLVGDYLSTSKTPPSQNPDLIPYFEHAPPARAPSSRSRRSTSGRSRSS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3g10690|pmcB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----------------------------VPP-------------------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7g01030       --------------------------------------------------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                                                                 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1g10880|pmcA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RSQSRQS</w:t>
      </w:r>
    </w:p>
    <w:p w:rsidR="00ED5602" w:rsidRPr="00ED5602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eastAsia="pt-BR"/>
        </w:rPr>
      </w:pPr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Afu3g10690|pmcB</w:t>
      </w:r>
      <w:proofErr w:type="gramStart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 xml:space="preserve">  </w:t>
      </w:r>
      <w:proofErr w:type="gramEnd"/>
      <w:r w:rsidRPr="00ED5602">
        <w:rPr>
          <w:rFonts w:ascii="Courier New" w:eastAsia="Times New Roman" w:hAnsi="Courier New" w:cs="Courier New"/>
          <w:sz w:val="20"/>
          <w:szCs w:val="20"/>
          <w:lang w:val="pt-BR" w:eastAsia="pt-BR"/>
        </w:rPr>
        <w:t>ITITSSX</w:t>
      </w:r>
    </w:p>
    <w:p w:rsidR="00ED5602" w:rsidRPr="009D6775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t-BR"/>
        </w:rPr>
      </w:pPr>
      <w:r w:rsidRPr="009D6775">
        <w:rPr>
          <w:rFonts w:ascii="Courier New" w:eastAsia="Times New Roman" w:hAnsi="Courier New" w:cs="Courier New"/>
          <w:sz w:val="20"/>
          <w:szCs w:val="20"/>
          <w:lang w:eastAsia="pt-BR"/>
        </w:rPr>
        <w:t>Afu7g01030       -SNLTRR</w:t>
      </w:r>
    </w:p>
    <w:p w:rsidR="00ED5602" w:rsidRPr="009D6775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t-BR"/>
        </w:rPr>
      </w:pPr>
      <w:r w:rsidRPr="009D6775">
        <w:rPr>
          <w:rFonts w:ascii="Courier New" w:eastAsia="Times New Roman" w:hAnsi="Courier New" w:cs="Courier New"/>
          <w:sz w:val="20"/>
          <w:szCs w:val="20"/>
          <w:lang w:eastAsia="pt-BR"/>
        </w:rPr>
        <w:t xml:space="preserve">                  :     </w:t>
      </w:r>
    </w:p>
    <w:p w:rsidR="00ED5602" w:rsidRPr="009D6775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t-BR"/>
        </w:rPr>
      </w:pPr>
    </w:p>
    <w:p w:rsidR="00ED5602" w:rsidRPr="009D6775" w:rsidRDefault="00ED5602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t-BR"/>
        </w:rPr>
      </w:pPr>
    </w:p>
    <w:p w:rsidR="00A24221" w:rsidRPr="009D6775" w:rsidRDefault="00A24221" w:rsidP="00ED56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t-BR"/>
        </w:rPr>
      </w:pPr>
    </w:p>
    <w:sectPr w:rsidR="00A24221" w:rsidRPr="009D6775" w:rsidSect="00D26D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ED5602"/>
    <w:rsid w:val="000014C8"/>
    <w:rsid w:val="0000478C"/>
    <w:rsid w:val="000076B8"/>
    <w:rsid w:val="00011143"/>
    <w:rsid w:val="000113A4"/>
    <w:rsid w:val="00011A19"/>
    <w:rsid w:val="00013BC7"/>
    <w:rsid w:val="00015812"/>
    <w:rsid w:val="00020F49"/>
    <w:rsid w:val="0002121C"/>
    <w:rsid w:val="000231DC"/>
    <w:rsid w:val="000266AE"/>
    <w:rsid w:val="000331FA"/>
    <w:rsid w:val="000337DD"/>
    <w:rsid w:val="00041D4F"/>
    <w:rsid w:val="000454A9"/>
    <w:rsid w:val="000475FB"/>
    <w:rsid w:val="00060EBB"/>
    <w:rsid w:val="00061399"/>
    <w:rsid w:val="00071A52"/>
    <w:rsid w:val="00073987"/>
    <w:rsid w:val="000740F3"/>
    <w:rsid w:val="0007777C"/>
    <w:rsid w:val="00077C32"/>
    <w:rsid w:val="00077D26"/>
    <w:rsid w:val="0008286E"/>
    <w:rsid w:val="00083CB1"/>
    <w:rsid w:val="00090D89"/>
    <w:rsid w:val="00092623"/>
    <w:rsid w:val="000927D7"/>
    <w:rsid w:val="000930CD"/>
    <w:rsid w:val="000A163D"/>
    <w:rsid w:val="000A284E"/>
    <w:rsid w:val="000A2F31"/>
    <w:rsid w:val="000A325E"/>
    <w:rsid w:val="000A4EF2"/>
    <w:rsid w:val="000B4754"/>
    <w:rsid w:val="000B489B"/>
    <w:rsid w:val="000B4B99"/>
    <w:rsid w:val="000C0D99"/>
    <w:rsid w:val="000C2A2C"/>
    <w:rsid w:val="000C58EB"/>
    <w:rsid w:val="000C6609"/>
    <w:rsid w:val="000C7631"/>
    <w:rsid w:val="000D2983"/>
    <w:rsid w:val="000D3CEA"/>
    <w:rsid w:val="000D4951"/>
    <w:rsid w:val="000D665B"/>
    <w:rsid w:val="000D740D"/>
    <w:rsid w:val="000E0E6C"/>
    <w:rsid w:val="000E2660"/>
    <w:rsid w:val="000E572C"/>
    <w:rsid w:val="000E6DC9"/>
    <w:rsid w:val="000F1DED"/>
    <w:rsid w:val="000F3EEE"/>
    <w:rsid w:val="000F4737"/>
    <w:rsid w:val="001014DB"/>
    <w:rsid w:val="00103D6C"/>
    <w:rsid w:val="00107BA7"/>
    <w:rsid w:val="00111543"/>
    <w:rsid w:val="001120D2"/>
    <w:rsid w:val="00113B17"/>
    <w:rsid w:val="0011416D"/>
    <w:rsid w:val="001171F1"/>
    <w:rsid w:val="00120B45"/>
    <w:rsid w:val="00121DA0"/>
    <w:rsid w:val="00124283"/>
    <w:rsid w:val="00125F47"/>
    <w:rsid w:val="0012791B"/>
    <w:rsid w:val="00130824"/>
    <w:rsid w:val="0013303B"/>
    <w:rsid w:val="0013518E"/>
    <w:rsid w:val="001403BC"/>
    <w:rsid w:val="00145788"/>
    <w:rsid w:val="00145D48"/>
    <w:rsid w:val="00146F92"/>
    <w:rsid w:val="00151EBF"/>
    <w:rsid w:val="001526C1"/>
    <w:rsid w:val="00157AD3"/>
    <w:rsid w:val="00157D35"/>
    <w:rsid w:val="00162E9D"/>
    <w:rsid w:val="001646CA"/>
    <w:rsid w:val="001647FA"/>
    <w:rsid w:val="00164EDB"/>
    <w:rsid w:val="001657CA"/>
    <w:rsid w:val="00166B95"/>
    <w:rsid w:val="0017213E"/>
    <w:rsid w:val="00176DEB"/>
    <w:rsid w:val="00183763"/>
    <w:rsid w:val="00187726"/>
    <w:rsid w:val="00195F2A"/>
    <w:rsid w:val="0019723B"/>
    <w:rsid w:val="001A33F5"/>
    <w:rsid w:val="001B4597"/>
    <w:rsid w:val="001B4716"/>
    <w:rsid w:val="001B6648"/>
    <w:rsid w:val="001C2D73"/>
    <w:rsid w:val="001C7810"/>
    <w:rsid w:val="001D0D4F"/>
    <w:rsid w:val="001D1F8C"/>
    <w:rsid w:val="001D21BD"/>
    <w:rsid w:val="001D661D"/>
    <w:rsid w:val="001D693F"/>
    <w:rsid w:val="001E1F11"/>
    <w:rsid w:val="001E38ED"/>
    <w:rsid w:val="001E3CF9"/>
    <w:rsid w:val="001E5E66"/>
    <w:rsid w:val="001E6BEB"/>
    <w:rsid w:val="001F08C5"/>
    <w:rsid w:val="001F66B8"/>
    <w:rsid w:val="00202459"/>
    <w:rsid w:val="00202A62"/>
    <w:rsid w:val="00203E77"/>
    <w:rsid w:val="00210733"/>
    <w:rsid w:val="00214124"/>
    <w:rsid w:val="00217677"/>
    <w:rsid w:val="00217F57"/>
    <w:rsid w:val="00222D75"/>
    <w:rsid w:val="002234EB"/>
    <w:rsid w:val="002237A0"/>
    <w:rsid w:val="002301F4"/>
    <w:rsid w:val="00233540"/>
    <w:rsid w:val="00233B91"/>
    <w:rsid w:val="00233DDA"/>
    <w:rsid w:val="00234C99"/>
    <w:rsid w:val="00236895"/>
    <w:rsid w:val="00236CBC"/>
    <w:rsid w:val="00240401"/>
    <w:rsid w:val="00240AD4"/>
    <w:rsid w:val="00242182"/>
    <w:rsid w:val="002515BB"/>
    <w:rsid w:val="00254EEA"/>
    <w:rsid w:val="002556A0"/>
    <w:rsid w:val="00271FC0"/>
    <w:rsid w:val="0027557E"/>
    <w:rsid w:val="00276B7D"/>
    <w:rsid w:val="00281A9B"/>
    <w:rsid w:val="002845DC"/>
    <w:rsid w:val="0029153D"/>
    <w:rsid w:val="00292116"/>
    <w:rsid w:val="002A1485"/>
    <w:rsid w:val="002A16FE"/>
    <w:rsid w:val="002A39D6"/>
    <w:rsid w:val="002A4374"/>
    <w:rsid w:val="002B02C3"/>
    <w:rsid w:val="002B2189"/>
    <w:rsid w:val="002B21AC"/>
    <w:rsid w:val="002B5AE5"/>
    <w:rsid w:val="002B6001"/>
    <w:rsid w:val="002C022D"/>
    <w:rsid w:val="002C349F"/>
    <w:rsid w:val="002C5478"/>
    <w:rsid w:val="002C7CFF"/>
    <w:rsid w:val="002C7FAC"/>
    <w:rsid w:val="002D1C41"/>
    <w:rsid w:val="002D35F3"/>
    <w:rsid w:val="002D4158"/>
    <w:rsid w:val="002D6AE1"/>
    <w:rsid w:val="002D6EE2"/>
    <w:rsid w:val="002E612E"/>
    <w:rsid w:val="002E69F0"/>
    <w:rsid w:val="002F0269"/>
    <w:rsid w:val="002F1EC2"/>
    <w:rsid w:val="002F241E"/>
    <w:rsid w:val="002F433E"/>
    <w:rsid w:val="00300538"/>
    <w:rsid w:val="00306C7E"/>
    <w:rsid w:val="00326D32"/>
    <w:rsid w:val="0033220F"/>
    <w:rsid w:val="00333257"/>
    <w:rsid w:val="003334D6"/>
    <w:rsid w:val="00333AE1"/>
    <w:rsid w:val="003372CC"/>
    <w:rsid w:val="00341331"/>
    <w:rsid w:val="003414F0"/>
    <w:rsid w:val="00342A50"/>
    <w:rsid w:val="00342C9E"/>
    <w:rsid w:val="00343774"/>
    <w:rsid w:val="0034414A"/>
    <w:rsid w:val="00345164"/>
    <w:rsid w:val="0034743E"/>
    <w:rsid w:val="0035208F"/>
    <w:rsid w:val="0035242E"/>
    <w:rsid w:val="00352D8C"/>
    <w:rsid w:val="00354B02"/>
    <w:rsid w:val="0035538C"/>
    <w:rsid w:val="00355AF9"/>
    <w:rsid w:val="003562A6"/>
    <w:rsid w:val="00357EDD"/>
    <w:rsid w:val="003606A7"/>
    <w:rsid w:val="003617D2"/>
    <w:rsid w:val="0036461E"/>
    <w:rsid w:val="0036556D"/>
    <w:rsid w:val="00370EEF"/>
    <w:rsid w:val="00371246"/>
    <w:rsid w:val="00373DF0"/>
    <w:rsid w:val="003755AF"/>
    <w:rsid w:val="00375D4A"/>
    <w:rsid w:val="00382868"/>
    <w:rsid w:val="003845D7"/>
    <w:rsid w:val="0038508E"/>
    <w:rsid w:val="00387F61"/>
    <w:rsid w:val="00395274"/>
    <w:rsid w:val="003953F0"/>
    <w:rsid w:val="003959FD"/>
    <w:rsid w:val="003A345C"/>
    <w:rsid w:val="003A3DB8"/>
    <w:rsid w:val="003A7949"/>
    <w:rsid w:val="003A7BB2"/>
    <w:rsid w:val="003B6848"/>
    <w:rsid w:val="003C3433"/>
    <w:rsid w:val="003C445D"/>
    <w:rsid w:val="003C7394"/>
    <w:rsid w:val="003D06C3"/>
    <w:rsid w:val="003D213F"/>
    <w:rsid w:val="003D2896"/>
    <w:rsid w:val="003E4686"/>
    <w:rsid w:val="003E6947"/>
    <w:rsid w:val="003E7337"/>
    <w:rsid w:val="003E776E"/>
    <w:rsid w:val="003F2173"/>
    <w:rsid w:val="003F224E"/>
    <w:rsid w:val="003F3C10"/>
    <w:rsid w:val="003F4272"/>
    <w:rsid w:val="003F6BE8"/>
    <w:rsid w:val="00401F84"/>
    <w:rsid w:val="00403C9D"/>
    <w:rsid w:val="00412BAB"/>
    <w:rsid w:val="004150CF"/>
    <w:rsid w:val="004201CC"/>
    <w:rsid w:val="004208C2"/>
    <w:rsid w:val="00422C00"/>
    <w:rsid w:val="004230BD"/>
    <w:rsid w:val="0042579D"/>
    <w:rsid w:val="00425C84"/>
    <w:rsid w:val="00426A41"/>
    <w:rsid w:val="00432087"/>
    <w:rsid w:val="00435179"/>
    <w:rsid w:val="00436459"/>
    <w:rsid w:val="00437C84"/>
    <w:rsid w:val="004415D8"/>
    <w:rsid w:val="00441CF3"/>
    <w:rsid w:val="00444FF4"/>
    <w:rsid w:val="004470F5"/>
    <w:rsid w:val="004551FC"/>
    <w:rsid w:val="00456421"/>
    <w:rsid w:val="00460336"/>
    <w:rsid w:val="004607D6"/>
    <w:rsid w:val="0046152A"/>
    <w:rsid w:val="00462B54"/>
    <w:rsid w:val="00466EDD"/>
    <w:rsid w:val="004673D1"/>
    <w:rsid w:val="00470C6B"/>
    <w:rsid w:val="00473F83"/>
    <w:rsid w:val="004740E0"/>
    <w:rsid w:val="00474DC9"/>
    <w:rsid w:val="00476BC5"/>
    <w:rsid w:val="004778B2"/>
    <w:rsid w:val="004813EC"/>
    <w:rsid w:val="00484958"/>
    <w:rsid w:val="00487472"/>
    <w:rsid w:val="0049076C"/>
    <w:rsid w:val="004917F4"/>
    <w:rsid w:val="004A209C"/>
    <w:rsid w:val="004A5A52"/>
    <w:rsid w:val="004B0B5D"/>
    <w:rsid w:val="004B1FE3"/>
    <w:rsid w:val="004B652F"/>
    <w:rsid w:val="004B68D3"/>
    <w:rsid w:val="004C1AFA"/>
    <w:rsid w:val="004C2A8E"/>
    <w:rsid w:val="004C37DD"/>
    <w:rsid w:val="004C4859"/>
    <w:rsid w:val="004C6CF4"/>
    <w:rsid w:val="004D207D"/>
    <w:rsid w:val="004D64BF"/>
    <w:rsid w:val="004D755B"/>
    <w:rsid w:val="004D7A99"/>
    <w:rsid w:val="004D7D42"/>
    <w:rsid w:val="004E08FC"/>
    <w:rsid w:val="004E1D65"/>
    <w:rsid w:val="004E4F63"/>
    <w:rsid w:val="004E59E7"/>
    <w:rsid w:val="004E7055"/>
    <w:rsid w:val="004F1DD5"/>
    <w:rsid w:val="004F1F98"/>
    <w:rsid w:val="004F4CC4"/>
    <w:rsid w:val="004F50B2"/>
    <w:rsid w:val="005013B0"/>
    <w:rsid w:val="00501821"/>
    <w:rsid w:val="00505B88"/>
    <w:rsid w:val="00511A34"/>
    <w:rsid w:val="00517C82"/>
    <w:rsid w:val="005201D1"/>
    <w:rsid w:val="00525169"/>
    <w:rsid w:val="00525985"/>
    <w:rsid w:val="00525E55"/>
    <w:rsid w:val="0053546B"/>
    <w:rsid w:val="00537A10"/>
    <w:rsid w:val="00537DBB"/>
    <w:rsid w:val="005424F7"/>
    <w:rsid w:val="0054315F"/>
    <w:rsid w:val="00550B2E"/>
    <w:rsid w:val="00550F89"/>
    <w:rsid w:val="00551F05"/>
    <w:rsid w:val="00560111"/>
    <w:rsid w:val="00561F57"/>
    <w:rsid w:val="00573921"/>
    <w:rsid w:val="00573EF8"/>
    <w:rsid w:val="00574264"/>
    <w:rsid w:val="00582611"/>
    <w:rsid w:val="005A02E5"/>
    <w:rsid w:val="005A77F5"/>
    <w:rsid w:val="005B3E41"/>
    <w:rsid w:val="005B41FD"/>
    <w:rsid w:val="005B6106"/>
    <w:rsid w:val="005C406F"/>
    <w:rsid w:val="005C4393"/>
    <w:rsid w:val="005C5B31"/>
    <w:rsid w:val="005C6204"/>
    <w:rsid w:val="005D5D57"/>
    <w:rsid w:val="005E093A"/>
    <w:rsid w:val="005E1797"/>
    <w:rsid w:val="005E7938"/>
    <w:rsid w:val="005F3983"/>
    <w:rsid w:val="005F3CDA"/>
    <w:rsid w:val="005F41F8"/>
    <w:rsid w:val="005F6EF0"/>
    <w:rsid w:val="005F76FB"/>
    <w:rsid w:val="00600B99"/>
    <w:rsid w:val="00601574"/>
    <w:rsid w:val="00601C38"/>
    <w:rsid w:val="006051C1"/>
    <w:rsid w:val="00607E68"/>
    <w:rsid w:val="00610882"/>
    <w:rsid w:val="0061247C"/>
    <w:rsid w:val="0061668B"/>
    <w:rsid w:val="006236D9"/>
    <w:rsid w:val="006245F7"/>
    <w:rsid w:val="0062482F"/>
    <w:rsid w:val="006256A0"/>
    <w:rsid w:val="00626924"/>
    <w:rsid w:val="0063352B"/>
    <w:rsid w:val="00633FAC"/>
    <w:rsid w:val="0063453C"/>
    <w:rsid w:val="006358D4"/>
    <w:rsid w:val="00637225"/>
    <w:rsid w:val="0063778A"/>
    <w:rsid w:val="00642078"/>
    <w:rsid w:val="00644E3F"/>
    <w:rsid w:val="00645AFC"/>
    <w:rsid w:val="00645E68"/>
    <w:rsid w:val="00650CAE"/>
    <w:rsid w:val="00653016"/>
    <w:rsid w:val="00654BF0"/>
    <w:rsid w:val="00655F17"/>
    <w:rsid w:val="00657E55"/>
    <w:rsid w:val="006603FF"/>
    <w:rsid w:val="00660FB8"/>
    <w:rsid w:val="006630D3"/>
    <w:rsid w:val="006631EF"/>
    <w:rsid w:val="00663FAB"/>
    <w:rsid w:val="006640DC"/>
    <w:rsid w:val="006706E9"/>
    <w:rsid w:val="00673DBB"/>
    <w:rsid w:val="0067459E"/>
    <w:rsid w:val="006756C1"/>
    <w:rsid w:val="00676F75"/>
    <w:rsid w:val="006777C3"/>
    <w:rsid w:val="00677954"/>
    <w:rsid w:val="00686F7B"/>
    <w:rsid w:val="00694731"/>
    <w:rsid w:val="00695E44"/>
    <w:rsid w:val="00696276"/>
    <w:rsid w:val="006A05D4"/>
    <w:rsid w:val="006A08EF"/>
    <w:rsid w:val="006A14B7"/>
    <w:rsid w:val="006A1E1D"/>
    <w:rsid w:val="006A2B8A"/>
    <w:rsid w:val="006A4C4D"/>
    <w:rsid w:val="006A60C9"/>
    <w:rsid w:val="006A68F0"/>
    <w:rsid w:val="006B289B"/>
    <w:rsid w:val="006B3486"/>
    <w:rsid w:val="006B3AF9"/>
    <w:rsid w:val="006B67EC"/>
    <w:rsid w:val="006C0ACA"/>
    <w:rsid w:val="006C50C1"/>
    <w:rsid w:val="006C59CA"/>
    <w:rsid w:val="006E22B8"/>
    <w:rsid w:val="006E383A"/>
    <w:rsid w:val="006E56D1"/>
    <w:rsid w:val="006F0297"/>
    <w:rsid w:val="006F0847"/>
    <w:rsid w:val="006F236F"/>
    <w:rsid w:val="006F4B0A"/>
    <w:rsid w:val="00700804"/>
    <w:rsid w:val="0070152E"/>
    <w:rsid w:val="00705091"/>
    <w:rsid w:val="00705BCF"/>
    <w:rsid w:val="00710EB9"/>
    <w:rsid w:val="007123CF"/>
    <w:rsid w:val="007132F8"/>
    <w:rsid w:val="0071640A"/>
    <w:rsid w:val="0071776A"/>
    <w:rsid w:val="00717C8F"/>
    <w:rsid w:val="007237B6"/>
    <w:rsid w:val="00731950"/>
    <w:rsid w:val="0073319D"/>
    <w:rsid w:val="007406E5"/>
    <w:rsid w:val="00743A58"/>
    <w:rsid w:val="007525DC"/>
    <w:rsid w:val="00752A6A"/>
    <w:rsid w:val="007536DE"/>
    <w:rsid w:val="0075377C"/>
    <w:rsid w:val="00760C85"/>
    <w:rsid w:val="00761090"/>
    <w:rsid w:val="00763684"/>
    <w:rsid w:val="00764BAE"/>
    <w:rsid w:val="0076517A"/>
    <w:rsid w:val="0076768B"/>
    <w:rsid w:val="007676C2"/>
    <w:rsid w:val="00767FDF"/>
    <w:rsid w:val="007729B2"/>
    <w:rsid w:val="007804A5"/>
    <w:rsid w:val="00780DBA"/>
    <w:rsid w:val="007817BD"/>
    <w:rsid w:val="007839B9"/>
    <w:rsid w:val="0078457D"/>
    <w:rsid w:val="00786242"/>
    <w:rsid w:val="00786796"/>
    <w:rsid w:val="0079065B"/>
    <w:rsid w:val="00794800"/>
    <w:rsid w:val="00795A68"/>
    <w:rsid w:val="00795FC9"/>
    <w:rsid w:val="007963B1"/>
    <w:rsid w:val="00796643"/>
    <w:rsid w:val="00796D8A"/>
    <w:rsid w:val="007A1F99"/>
    <w:rsid w:val="007A2A5E"/>
    <w:rsid w:val="007A7F32"/>
    <w:rsid w:val="007B1EA5"/>
    <w:rsid w:val="007B203E"/>
    <w:rsid w:val="007B2AF1"/>
    <w:rsid w:val="007B342E"/>
    <w:rsid w:val="007B7C21"/>
    <w:rsid w:val="007C0B99"/>
    <w:rsid w:val="007C2E9C"/>
    <w:rsid w:val="007C3500"/>
    <w:rsid w:val="007C4582"/>
    <w:rsid w:val="007C4928"/>
    <w:rsid w:val="007C5548"/>
    <w:rsid w:val="007C5DBA"/>
    <w:rsid w:val="007C7B61"/>
    <w:rsid w:val="007D1C6B"/>
    <w:rsid w:val="007D6023"/>
    <w:rsid w:val="007D7CED"/>
    <w:rsid w:val="007E1F4A"/>
    <w:rsid w:val="007E3DAD"/>
    <w:rsid w:val="007E5EBE"/>
    <w:rsid w:val="007E6302"/>
    <w:rsid w:val="007E69A2"/>
    <w:rsid w:val="007F0383"/>
    <w:rsid w:val="007F28E6"/>
    <w:rsid w:val="007F34D1"/>
    <w:rsid w:val="007F3805"/>
    <w:rsid w:val="008057A3"/>
    <w:rsid w:val="00806984"/>
    <w:rsid w:val="008229BB"/>
    <w:rsid w:val="00833F76"/>
    <w:rsid w:val="00834BD6"/>
    <w:rsid w:val="0083586A"/>
    <w:rsid w:val="0084051A"/>
    <w:rsid w:val="008409D0"/>
    <w:rsid w:val="00841AB5"/>
    <w:rsid w:val="00843682"/>
    <w:rsid w:val="008453C2"/>
    <w:rsid w:val="00845BE4"/>
    <w:rsid w:val="00846CB2"/>
    <w:rsid w:val="0085132C"/>
    <w:rsid w:val="00852027"/>
    <w:rsid w:val="00854396"/>
    <w:rsid w:val="00854693"/>
    <w:rsid w:val="008567D3"/>
    <w:rsid w:val="008736BB"/>
    <w:rsid w:val="008750C9"/>
    <w:rsid w:val="008759B4"/>
    <w:rsid w:val="00876C29"/>
    <w:rsid w:val="008777D0"/>
    <w:rsid w:val="00883A04"/>
    <w:rsid w:val="008875A5"/>
    <w:rsid w:val="00890DC8"/>
    <w:rsid w:val="008920EA"/>
    <w:rsid w:val="008939DC"/>
    <w:rsid w:val="00893F22"/>
    <w:rsid w:val="008963B3"/>
    <w:rsid w:val="008A07FB"/>
    <w:rsid w:val="008A3402"/>
    <w:rsid w:val="008A3E36"/>
    <w:rsid w:val="008A7FD3"/>
    <w:rsid w:val="008C44B6"/>
    <w:rsid w:val="008D2ADC"/>
    <w:rsid w:val="008E2AB7"/>
    <w:rsid w:val="008E6261"/>
    <w:rsid w:val="008E7D0D"/>
    <w:rsid w:val="008F0861"/>
    <w:rsid w:val="008F0A31"/>
    <w:rsid w:val="008F13FD"/>
    <w:rsid w:val="008F53EE"/>
    <w:rsid w:val="008F7857"/>
    <w:rsid w:val="009015E6"/>
    <w:rsid w:val="00902935"/>
    <w:rsid w:val="00903295"/>
    <w:rsid w:val="00906BDF"/>
    <w:rsid w:val="00914A83"/>
    <w:rsid w:val="00916710"/>
    <w:rsid w:val="0092221A"/>
    <w:rsid w:val="00924925"/>
    <w:rsid w:val="00924DD2"/>
    <w:rsid w:val="00930AAA"/>
    <w:rsid w:val="00930EFA"/>
    <w:rsid w:val="00934EF8"/>
    <w:rsid w:val="00941591"/>
    <w:rsid w:val="00942622"/>
    <w:rsid w:val="009462B6"/>
    <w:rsid w:val="0094665E"/>
    <w:rsid w:val="00947DD6"/>
    <w:rsid w:val="009512A0"/>
    <w:rsid w:val="00951998"/>
    <w:rsid w:val="009541F0"/>
    <w:rsid w:val="009578EA"/>
    <w:rsid w:val="00957BF9"/>
    <w:rsid w:val="009613C1"/>
    <w:rsid w:val="009624EB"/>
    <w:rsid w:val="0096284B"/>
    <w:rsid w:val="00965F86"/>
    <w:rsid w:val="009668B8"/>
    <w:rsid w:val="00967FE8"/>
    <w:rsid w:val="009741E7"/>
    <w:rsid w:val="0097648D"/>
    <w:rsid w:val="00976EC8"/>
    <w:rsid w:val="009771FC"/>
    <w:rsid w:val="009835C4"/>
    <w:rsid w:val="00991D93"/>
    <w:rsid w:val="0099427F"/>
    <w:rsid w:val="009947BE"/>
    <w:rsid w:val="009948B8"/>
    <w:rsid w:val="009957BD"/>
    <w:rsid w:val="00996683"/>
    <w:rsid w:val="00996D14"/>
    <w:rsid w:val="00997BD6"/>
    <w:rsid w:val="009A4734"/>
    <w:rsid w:val="009A49FE"/>
    <w:rsid w:val="009B0003"/>
    <w:rsid w:val="009B0C4E"/>
    <w:rsid w:val="009B367B"/>
    <w:rsid w:val="009B470E"/>
    <w:rsid w:val="009C16B1"/>
    <w:rsid w:val="009C208A"/>
    <w:rsid w:val="009D2E3D"/>
    <w:rsid w:val="009D6775"/>
    <w:rsid w:val="009D749A"/>
    <w:rsid w:val="009E19D3"/>
    <w:rsid w:val="009F3C84"/>
    <w:rsid w:val="009F7D5F"/>
    <w:rsid w:val="00A000D2"/>
    <w:rsid w:val="00A000F5"/>
    <w:rsid w:val="00A011F1"/>
    <w:rsid w:val="00A0237C"/>
    <w:rsid w:val="00A070B0"/>
    <w:rsid w:val="00A12413"/>
    <w:rsid w:val="00A214D7"/>
    <w:rsid w:val="00A23C69"/>
    <w:rsid w:val="00A24221"/>
    <w:rsid w:val="00A2606F"/>
    <w:rsid w:val="00A275B2"/>
    <w:rsid w:val="00A31372"/>
    <w:rsid w:val="00A33254"/>
    <w:rsid w:val="00A361DA"/>
    <w:rsid w:val="00A405E0"/>
    <w:rsid w:val="00A45FED"/>
    <w:rsid w:val="00A460B1"/>
    <w:rsid w:val="00A5038E"/>
    <w:rsid w:val="00A52B56"/>
    <w:rsid w:val="00A53BCB"/>
    <w:rsid w:val="00A57C60"/>
    <w:rsid w:val="00A600D7"/>
    <w:rsid w:val="00A63B9B"/>
    <w:rsid w:val="00A645E2"/>
    <w:rsid w:val="00A7014F"/>
    <w:rsid w:val="00A71200"/>
    <w:rsid w:val="00A820C5"/>
    <w:rsid w:val="00A906CE"/>
    <w:rsid w:val="00A9110E"/>
    <w:rsid w:val="00A91E38"/>
    <w:rsid w:val="00A9207D"/>
    <w:rsid w:val="00A93894"/>
    <w:rsid w:val="00AA2CD1"/>
    <w:rsid w:val="00AA337A"/>
    <w:rsid w:val="00AA63B9"/>
    <w:rsid w:val="00AA7319"/>
    <w:rsid w:val="00AA7E68"/>
    <w:rsid w:val="00AB0510"/>
    <w:rsid w:val="00AB15E0"/>
    <w:rsid w:val="00AB330D"/>
    <w:rsid w:val="00AB4822"/>
    <w:rsid w:val="00AB67DA"/>
    <w:rsid w:val="00AB6B3E"/>
    <w:rsid w:val="00AD27BE"/>
    <w:rsid w:val="00AD6D36"/>
    <w:rsid w:val="00AD6D5D"/>
    <w:rsid w:val="00AD703D"/>
    <w:rsid w:val="00AE0A9F"/>
    <w:rsid w:val="00AE0DFD"/>
    <w:rsid w:val="00AE7FD9"/>
    <w:rsid w:val="00AF2F6C"/>
    <w:rsid w:val="00AF3022"/>
    <w:rsid w:val="00AF34DE"/>
    <w:rsid w:val="00AF6B81"/>
    <w:rsid w:val="00B038ED"/>
    <w:rsid w:val="00B07F51"/>
    <w:rsid w:val="00B13C64"/>
    <w:rsid w:val="00B21507"/>
    <w:rsid w:val="00B23E3F"/>
    <w:rsid w:val="00B3040B"/>
    <w:rsid w:val="00B33922"/>
    <w:rsid w:val="00B34120"/>
    <w:rsid w:val="00B34722"/>
    <w:rsid w:val="00B34792"/>
    <w:rsid w:val="00B35730"/>
    <w:rsid w:val="00B470F1"/>
    <w:rsid w:val="00B50071"/>
    <w:rsid w:val="00B522E3"/>
    <w:rsid w:val="00B53875"/>
    <w:rsid w:val="00B5460F"/>
    <w:rsid w:val="00B54BA0"/>
    <w:rsid w:val="00B55CF0"/>
    <w:rsid w:val="00B578BE"/>
    <w:rsid w:val="00B60480"/>
    <w:rsid w:val="00B61365"/>
    <w:rsid w:val="00B675CE"/>
    <w:rsid w:val="00B67767"/>
    <w:rsid w:val="00B727A6"/>
    <w:rsid w:val="00B743E4"/>
    <w:rsid w:val="00B75E41"/>
    <w:rsid w:val="00B7792E"/>
    <w:rsid w:val="00B87387"/>
    <w:rsid w:val="00B909CC"/>
    <w:rsid w:val="00B925C0"/>
    <w:rsid w:val="00B92EA0"/>
    <w:rsid w:val="00B934EA"/>
    <w:rsid w:val="00BA27AA"/>
    <w:rsid w:val="00BA3570"/>
    <w:rsid w:val="00BA3CE0"/>
    <w:rsid w:val="00BA4F37"/>
    <w:rsid w:val="00BA727C"/>
    <w:rsid w:val="00BA7A58"/>
    <w:rsid w:val="00BA7D52"/>
    <w:rsid w:val="00BB0AF0"/>
    <w:rsid w:val="00BB15DA"/>
    <w:rsid w:val="00BB1A20"/>
    <w:rsid w:val="00BB1DEA"/>
    <w:rsid w:val="00BB2FF8"/>
    <w:rsid w:val="00BB5FE1"/>
    <w:rsid w:val="00BB7A6D"/>
    <w:rsid w:val="00BC4A28"/>
    <w:rsid w:val="00BD02FB"/>
    <w:rsid w:val="00BD14A0"/>
    <w:rsid w:val="00BD3677"/>
    <w:rsid w:val="00BD651E"/>
    <w:rsid w:val="00BD6B7A"/>
    <w:rsid w:val="00BD71E4"/>
    <w:rsid w:val="00BE075A"/>
    <w:rsid w:val="00BE15B8"/>
    <w:rsid w:val="00BE1BC9"/>
    <w:rsid w:val="00BE2DA2"/>
    <w:rsid w:val="00BE5548"/>
    <w:rsid w:val="00BF0010"/>
    <w:rsid w:val="00BF1DC3"/>
    <w:rsid w:val="00BF301D"/>
    <w:rsid w:val="00BF3DD9"/>
    <w:rsid w:val="00BF5897"/>
    <w:rsid w:val="00C001DC"/>
    <w:rsid w:val="00C01DD3"/>
    <w:rsid w:val="00C024D8"/>
    <w:rsid w:val="00C0471A"/>
    <w:rsid w:val="00C11D6B"/>
    <w:rsid w:val="00C22125"/>
    <w:rsid w:val="00C22D0C"/>
    <w:rsid w:val="00C262FA"/>
    <w:rsid w:val="00C30CF0"/>
    <w:rsid w:val="00C320EB"/>
    <w:rsid w:val="00C35E30"/>
    <w:rsid w:val="00C44E16"/>
    <w:rsid w:val="00C453D9"/>
    <w:rsid w:val="00C45D42"/>
    <w:rsid w:val="00C4761A"/>
    <w:rsid w:val="00C47B91"/>
    <w:rsid w:val="00C50D61"/>
    <w:rsid w:val="00C517F5"/>
    <w:rsid w:val="00C56801"/>
    <w:rsid w:val="00C56FDB"/>
    <w:rsid w:val="00C628D3"/>
    <w:rsid w:val="00C62F65"/>
    <w:rsid w:val="00C67742"/>
    <w:rsid w:val="00C719A4"/>
    <w:rsid w:val="00C72392"/>
    <w:rsid w:val="00C72903"/>
    <w:rsid w:val="00C72BFF"/>
    <w:rsid w:val="00C749E3"/>
    <w:rsid w:val="00C74B4E"/>
    <w:rsid w:val="00C83F5D"/>
    <w:rsid w:val="00C8640B"/>
    <w:rsid w:val="00C8794D"/>
    <w:rsid w:val="00C90FD8"/>
    <w:rsid w:val="00C91433"/>
    <w:rsid w:val="00C91A97"/>
    <w:rsid w:val="00C91ED9"/>
    <w:rsid w:val="00C91FF0"/>
    <w:rsid w:val="00C931C3"/>
    <w:rsid w:val="00C93684"/>
    <w:rsid w:val="00C9679C"/>
    <w:rsid w:val="00C97AA3"/>
    <w:rsid w:val="00CA072C"/>
    <w:rsid w:val="00CA4F93"/>
    <w:rsid w:val="00CA4FB5"/>
    <w:rsid w:val="00CA63A0"/>
    <w:rsid w:val="00CB1E00"/>
    <w:rsid w:val="00CB3803"/>
    <w:rsid w:val="00CB4766"/>
    <w:rsid w:val="00CB72C9"/>
    <w:rsid w:val="00CC2FFC"/>
    <w:rsid w:val="00CC4BCB"/>
    <w:rsid w:val="00CC5BFC"/>
    <w:rsid w:val="00CC60BF"/>
    <w:rsid w:val="00CC61C3"/>
    <w:rsid w:val="00CC70F1"/>
    <w:rsid w:val="00CD0D7B"/>
    <w:rsid w:val="00CD56E6"/>
    <w:rsid w:val="00CD5D5B"/>
    <w:rsid w:val="00CD6815"/>
    <w:rsid w:val="00CE2C26"/>
    <w:rsid w:val="00CE5B9E"/>
    <w:rsid w:val="00CF27DB"/>
    <w:rsid w:val="00CF2DB9"/>
    <w:rsid w:val="00CF4495"/>
    <w:rsid w:val="00CF4AC3"/>
    <w:rsid w:val="00CF587E"/>
    <w:rsid w:val="00CF68B3"/>
    <w:rsid w:val="00D011C4"/>
    <w:rsid w:val="00D16254"/>
    <w:rsid w:val="00D16469"/>
    <w:rsid w:val="00D21186"/>
    <w:rsid w:val="00D213A9"/>
    <w:rsid w:val="00D26DF6"/>
    <w:rsid w:val="00D30B32"/>
    <w:rsid w:val="00D3135F"/>
    <w:rsid w:val="00D32743"/>
    <w:rsid w:val="00D363C7"/>
    <w:rsid w:val="00D36601"/>
    <w:rsid w:val="00D44E5C"/>
    <w:rsid w:val="00D46B65"/>
    <w:rsid w:val="00D4761C"/>
    <w:rsid w:val="00D50AE2"/>
    <w:rsid w:val="00D5106B"/>
    <w:rsid w:val="00D55573"/>
    <w:rsid w:val="00D60F12"/>
    <w:rsid w:val="00D62DB7"/>
    <w:rsid w:val="00D637C1"/>
    <w:rsid w:val="00D663AF"/>
    <w:rsid w:val="00D669FD"/>
    <w:rsid w:val="00D670E6"/>
    <w:rsid w:val="00D678D1"/>
    <w:rsid w:val="00D71801"/>
    <w:rsid w:val="00D7192C"/>
    <w:rsid w:val="00D72F64"/>
    <w:rsid w:val="00D74CCE"/>
    <w:rsid w:val="00D81547"/>
    <w:rsid w:val="00D82024"/>
    <w:rsid w:val="00D82981"/>
    <w:rsid w:val="00D84DD7"/>
    <w:rsid w:val="00D863DE"/>
    <w:rsid w:val="00D873B4"/>
    <w:rsid w:val="00D93669"/>
    <w:rsid w:val="00D9413A"/>
    <w:rsid w:val="00D943A0"/>
    <w:rsid w:val="00D9599D"/>
    <w:rsid w:val="00DA07AF"/>
    <w:rsid w:val="00DA4FA7"/>
    <w:rsid w:val="00DA61B2"/>
    <w:rsid w:val="00DA6822"/>
    <w:rsid w:val="00DA7105"/>
    <w:rsid w:val="00DB0371"/>
    <w:rsid w:val="00DB0DD7"/>
    <w:rsid w:val="00DB2A6D"/>
    <w:rsid w:val="00DB48AC"/>
    <w:rsid w:val="00DB5526"/>
    <w:rsid w:val="00DB6EC1"/>
    <w:rsid w:val="00DB771D"/>
    <w:rsid w:val="00DC0D3E"/>
    <w:rsid w:val="00DC1140"/>
    <w:rsid w:val="00DC2F37"/>
    <w:rsid w:val="00DC53DE"/>
    <w:rsid w:val="00DC656E"/>
    <w:rsid w:val="00DC79CC"/>
    <w:rsid w:val="00DD0AFF"/>
    <w:rsid w:val="00DD42DB"/>
    <w:rsid w:val="00DD5F3D"/>
    <w:rsid w:val="00DD646B"/>
    <w:rsid w:val="00DD734D"/>
    <w:rsid w:val="00DD7531"/>
    <w:rsid w:val="00DE01AD"/>
    <w:rsid w:val="00DE0EB5"/>
    <w:rsid w:val="00DE2ACF"/>
    <w:rsid w:val="00DE2C09"/>
    <w:rsid w:val="00DF2DFC"/>
    <w:rsid w:val="00E038BF"/>
    <w:rsid w:val="00E03FE1"/>
    <w:rsid w:val="00E10563"/>
    <w:rsid w:val="00E10BFD"/>
    <w:rsid w:val="00E134C5"/>
    <w:rsid w:val="00E13934"/>
    <w:rsid w:val="00E13EDF"/>
    <w:rsid w:val="00E13EF4"/>
    <w:rsid w:val="00E14C94"/>
    <w:rsid w:val="00E21D0C"/>
    <w:rsid w:val="00E237BB"/>
    <w:rsid w:val="00E278A5"/>
    <w:rsid w:val="00E30173"/>
    <w:rsid w:val="00E3214F"/>
    <w:rsid w:val="00E3569A"/>
    <w:rsid w:val="00E35821"/>
    <w:rsid w:val="00E43867"/>
    <w:rsid w:val="00E43D2E"/>
    <w:rsid w:val="00E43EB8"/>
    <w:rsid w:val="00E44CAF"/>
    <w:rsid w:val="00E473B3"/>
    <w:rsid w:val="00E60D07"/>
    <w:rsid w:val="00E6486A"/>
    <w:rsid w:val="00E64EED"/>
    <w:rsid w:val="00E73F94"/>
    <w:rsid w:val="00E76574"/>
    <w:rsid w:val="00E766FC"/>
    <w:rsid w:val="00E768EF"/>
    <w:rsid w:val="00E76F80"/>
    <w:rsid w:val="00E81835"/>
    <w:rsid w:val="00E81EC7"/>
    <w:rsid w:val="00E842BE"/>
    <w:rsid w:val="00E8617E"/>
    <w:rsid w:val="00E865B4"/>
    <w:rsid w:val="00E95F48"/>
    <w:rsid w:val="00EA025A"/>
    <w:rsid w:val="00EA2EA5"/>
    <w:rsid w:val="00EA63FF"/>
    <w:rsid w:val="00EB0B3A"/>
    <w:rsid w:val="00EB3C4D"/>
    <w:rsid w:val="00EB545C"/>
    <w:rsid w:val="00EC0E55"/>
    <w:rsid w:val="00EC371E"/>
    <w:rsid w:val="00EC4599"/>
    <w:rsid w:val="00EC6872"/>
    <w:rsid w:val="00ED04E0"/>
    <w:rsid w:val="00ED3114"/>
    <w:rsid w:val="00ED3743"/>
    <w:rsid w:val="00ED5602"/>
    <w:rsid w:val="00EE78A8"/>
    <w:rsid w:val="00EF0C0E"/>
    <w:rsid w:val="00EF0FD0"/>
    <w:rsid w:val="00EF5801"/>
    <w:rsid w:val="00F063B0"/>
    <w:rsid w:val="00F0758C"/>
    <w:rsid w:val="00F07EB4"/>
    <w:rsid w:val="00F12460"/>
    <w:rsid w:val="00F140E0"/>
    <w:rsid w:val="00F15EC9"/>
    <w:rsid w:val="00F23504"/>
    <w:rsid w:val="00F25930"/>
    <w:rsid w:val="00F3759A"/>
    <w:rsid w:val="00F4352B"/>
    <w:rsid w:val="00F43E53"/>
    <w:rsid w:val="00F44BF9"/>
    <w:rsid w:val="00F546D5"/>
    <w:rsid w:val="00F60426"/>
    <w:rsid w:val="00F6075E"/>
    <w:rsid w:val="00F60DEE"/>
    <w:rsid w:val="00F63E5F"/>
    <w:rsid w:val="00F748C9"/>
    <w:rsid w:val="00F771BC"/>
    <w:rsid w:val="00F77D1F"/>
    <w:rsid w:val="00F81BA8"/>
    <w:rsid w:val="00F8368F"/>
    <w:rsid w:val="00F850FB"/>
    <w:rsid w:val="00F85528"/>
    <w:rsid w:val="00F93E67"/>
    <w:rsid w:val="00FB1435"/>
    <w:rsid w:val="00FB244B"/>
    <w:rsid w:val="00FC4B1A"/>
    <w:rsid w:val="00FC614C"/>
    <w:rsid w:val="00FD0B61"/>
    <w:rsid w:val="00FD5F10"/>
    <w:rsid w:val="00FE0AD7"/>
    <w:rsid w:val="00FE2B95"/>
    <w:rsid w:val="00FE3B44"/>
    <w:rsid w:val="00FE44BC"/>
    <w:rsid w:val="00FE5311"/>
    <w:rsid w:val="00FE5425"/>
    <w:rsid w:val="00FE6852"/>
    <w:rsid w:val="00FF0163"/>
    <w:rsid w:val="00FF1091"/>
    <w:rsid w:val="00FF2184"/>
    <w:rsid w:val="00FF2ACE"/>
    <w:rsid w:val="00FF3538"/>
    <w:rsid w:val="00FF3F27"/>
    <w:rsid w:val="00FF7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DF6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ED56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ED5602"/>
    <w:rPr>
      <w:rFonts w:ascii="Courier New" w:eastAsia="Times New Roman" w:hAnsi="Courier New" w:cs="Courier New"/>
      <w:sz w:val="20"/>
      <w:szCs w:val="20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05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5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266</Words>
  <Characters>6841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goldman</dc:creator>
  <cp:lastModifiedBy>Goldman</cp:lastModifiedBy>
  <cp:revision>6</cp:revision>
  <dcterms:created xsi:type="dcterms:W3CDTF">2011-11-22T16:29:00Z</dcterms:created>
  <dcterms:modified xsi:type="dcterms:W3CDTF">2012-05-01T20:48:00Z</dcterms:modified>
</cp:coreProperties>
</file>